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57CBA" w14:textId="375EBC32" w:rsidR="00733873" w:rsidRPr="00733873" w:rsidRDefault="00E65EDB" w:rsidP="00E65EDB">
      <w:pPr>
        <w:tabs>
          <w:tab w:val="left" w:pos="1440"/>
        </w:tabs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Additional file </w:t>
      </w:r>
      <w:r w:rsidRPr="00210707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3</w:t>
      </w:r>
      <w:r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: Table S3</w:t>
      </w:r>
      <w:r w:rsidRPr="00210707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. </w:t>
      </w:r>
      <w:r w:rsidRPr="00EA7AD7">
        <w:rPr>
          <w:rFonts w:ascii="Times New Roman" w:eastAsia="Calibri" w:hAnsi="Times New Roman" w:cs="Times New Roman"/>
          <w:color w:val="000000" w:themeColor="text1"/>
          <w:lang w:val="en-US"/>
        </w:rPr>
        <w:t>Sequence of oligonucleotides used in binding assays.</w:t>
      </w:r>
    </w:p>
    <w:tbl>
      <w:tblPr>
        <w:tblStyle w:val="TableGrid"/>
        <w:tblpPr w:leftFromText="141" w:rightFromText="141" w:vertAnchor="page" w:horzAnchor="margin" w:tblpXSpec="center" w:tblpY="1994"/>
        <w:tblW w:w="10773" w:type="dxa"/>
        <w:tblLook w:val="04A0" w:firstRow="1" w:lastRow="0" w:firstColumn="1" w:lastColumn="0" w:noHBand="0" w:noVBand="1"/>
      </w:tblPr>
      <w:tblGrid>
        <w:gridCol w:w="1129"/>
        <w:gridCol w:w="9644"/>
      </w:tblGrid>
      <w:tr w:rsidR="00C55C07" w14:paraId="1E296B6B" w14:textId="77777777" w:rsidTr="00C55C07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72F9C3" w14:textId="77777777" w:rsidR="00C55C07" w:rsidRPr="00C55C07" w:rsidRDefault="00C55C07" w:rsidP="00C55C07">
            <w:pPr>
              <w:jc w:val="center"/>
              <w:rPr>
                <w:b/>
                <w:bCs/>
              </w:rPr>
            </w:pPr>
            <w:r w:rsidRPr="002A683D">
              <w:rPr>
                <w:b/>
                <w:bCs/>
                <w:lang w:val="es-ES_tradnl"/>
              </w:rPr>
              <w:t>Name</w:t>
            </w:r>
          </w:p>
        </w:tc>
        <w:tc>
          <w:tcPr>
            <w:tcW w:w="9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4AF64" w14:textId="77777777" w:rsidR="00C55C07" w:rsidRPr="00C55C07" w:rsidRDefault="00C55C07" w:rsidP="00C55C07">
            <w:pPr>
              <w:jc w:val="center"/>
              <w:rPr>
                <w:b/>
                <w:bCs/>
              </w:rPr>
            </w:pPr>
            <w:r w:rsidRPr="002A683D">
              <w:rPr>
                <w:b/>
                <w:bCs/>
                <w:lang w:val="es-ES_tradnl"/>
              </w:rPr>
              <w:t>Sequence</w:t>
            </w:r>
            <w:r w:rsidRPr="00C55C07">
              <w:rPr>
                <w:b/>
                <w:bCs/>
                <w:lang w:val="es-ES_tradnl"/>
              </w:rPr>
              <w:t xml:space="preserve">  (5’</w:t>
            </w:r>
            <w:r w:rsidRPr="00C55C07">
              <w:rPr>
                <w:rFonts w:ascii="Wingdings 3" w:hAnsi="Wingdings 3"/>
                <w:b/>
                <w:bCs/>
                <w:lang w:val="es-ES_tradnl"/>
              </w:rPr>
              <w:t></w:t>
            </w:r>
            <w:r w:rsidRPr="00C55C07">
              <w:rPr>
                <w:b/>
                <w:bCs/>
                <w:lang w:val="es-ES_tradnl"/>
              </w:rPr>
              <w:t>3’)</w:t>
            </w:r>
          </w:p>
        </w:tc>
      </w:tr>
      <w:tr w:rsidR="00C55C07" w14:paraId="5C884786" w14:textId="77777777" w:rsidTr="00C55C07"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0AA46A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Biot-Pr77s</w:t>
            </w:r>
          </w:p>
        </w:tc>
        <w:tc>
          <w:tcPr>
            <w:tcW w:w="9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52475B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Biot-CCCTGGCTCAGCCGGCCACCTCAACGTGGTGCCAGGGTCTAGTACTCTTTGCTAGAGAGGAAGCTAAGCGCCTGCTG</w:t>
            </w:r>
          </w:p>
        </w:tc>
      </w:tr>
      <w:tr w:rsidR="00C55C07" w14:paraId="1716C215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B4DF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Biot-SL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BD02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Biot-GGGTTTTTGTACACGGTCCCAAGTGCCGCGAAGGACCCCTCATCAAAATTGAAAACCGTTGTGGAACACAACTTCCTTTCAACTAACGCT</w:t>
            </w:r>
          </w:p>
        </w:tc>
      </w:tr>
      <w:tr w:rsidR="00C55C07" w14:paraId="2AA32CF0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56A0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SL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1E66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AGCGTTAGTTGAAAGGAAGTTGTGTTCCACAACGGTTTTCAATTTTGATGAGGGGTCCTTCGCGGCACTTGGGACCGTGTACAAAAACCC</w:t>
            </w:r>
          </w:p>
        </w:tc>
      </w:tr>
      <w:tr w:rsidR="00C55C07" w14:paraId="4D71019A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ACA8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Biot-IL6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8F15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Biot-GGTACATCCTCGACGGCATCTCAGCCCTGAGAAAGGAGACATGTAACAAGAGTAACATGTGTGAAAGCAGCAAAGAGG</w:t>
            </w:r>
          </w:p>
        </w:tc>
      </w:tr>
      <w:tr w:rsidR="00C55C07" w14:paraId="18356ACC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5D39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IL6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F2E0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CTCTTTGCTTTCACACATGTTACTCTTGTTACATGTCTCCTTTCTCAGGGCTGAGATGCCGTCGAGGATGTACC</w:t>
            </w:r>
          </w:p>
        </w:tc>
      </w:tr>
      <w:tr w:rsidR="00C55C07" w14:paraId="7FFA1811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CB68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Pr77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3091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CCTGGCTCAGCCGGCCACCTCAACGTGGTGCCAGGGTCTAGTACTCTTTGCTAGAGAGGAAGCTAAGCGCCTGCTG</w:t>
            </w:r>
          </w:p>
        </w:tc>
      </w:tr>
      <w:tr w:rsidR="00C55C07" w14:paraId="6F3316F8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4BDF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Pr77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820D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AGCAGGCGCTTAGCTTCCTCTCTAGCAAAGAGTACTAGACCCTGGCACCACGTTGAGGTGGCCGGCTGAGCCAGGG</w:t>
            </w:r>
          </w:p>
        </w:tc>
      </w:tr>
      <w:tr w:rsidR="00C55C07" w14:paraId="5A4858B0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17AA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1-24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9A11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CCTGGCTCAGCCGGCCACCTCAA</w:t>
            </w:r>
          </w:p>
        </w:tc>
      </w:tr>
      <w:tr w:rsidR="00C55C07" w14:paraId="7754E580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41F7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1-24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5508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TTGAGGTGGCCGGCTGAGCCAGGG</w:t>
            </w:r>
          </w:p>
        </w:tc>
      </w:tr>
      <w:tr w:rsidR="00C55C07" w14:paraId="0235A208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584A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12-33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BADD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CGGCCACCTCAACGTGGTGCC</w:t>
            </w:r>
          </w:p>
        </w:tc>
      </w:tr>
      <w:tr w:rsidR="00C55C07" w14:paraId="0626C9B2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B631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12-33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52DE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GGCACCACGTTGAGGTGGCCGG</w:t>
            </w:r>
          </w:p>
        </w:tc>
      </w:tr>
      <w:tr w:rsidR="00C55C07" w14:paraId="0A13AAB5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6A3D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M1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5EF5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AACGTGGTATAGTGGTCTAGTACTC</w:t>
            </w:r>
          </w:p>
        </w:tc>
      </w:tr>
      <w:tr w:rsidR="00C55C07" w14:paraId="2D25CCF9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A318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M1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922F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GAGTACTAGACCACTATACCACGTTG</w:t>
            </w:r>
          </w:p>
        </w:tc>
      </w:tr>
      <w:tr w:rsidR="00C55C07" w14:paraId="6765CA51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3344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24-51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8420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 xml:space="preserve">ACGTGGTGCCAGGGTCTAGTACTCTTTG </w:t>
            </w:r>
          </w:p>
        </w:tc>
      </w:tr>
      <w:tr w:rsidR="00C55C07" w14:paraId="20C5E105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67A8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24-51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76E4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AAAGAGTACTAGACCCTGGCACCACGT</w:t>
            </w:r>
          </w:p>
        </w:tc>
      </w:tr>
      <w:tr w:rsidR="00C55C07" w14:paraId="21825C7B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4EA3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M2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AA8B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GGTGCCAGGGGATCGTACTCTTTGC</w:t>
            </w:r>
          </w:p>
        </w:tc>
      </w:tr>
      <w:tr w:rsidR="00C55C07" w14:paraId="1A5F978D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A730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M2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A15F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GCAAAGAGTACGATCCCCTGGCACC</w:t>
            </w:r>
          </w:p>
        </w:tc>
      </w:tr>
      <w:tr w:rsidR="00C55C07" w14:paraId="6908F7B6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AE20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29-51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DA6A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GTGCCAGGGTCTAGTACTCTTTG</w:t>
            </w:r>
          </w:p>
        </w:tc>
      </w:tr>
      <w:tr w:rsidR="00C55C07" w14:paraId="192D94B0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EDD7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29-51a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1A16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AAAGAGTACTAGACCCTGGCAC</w:t>
            </w:r>
          </w:p>
        </w:tc>
      </w:tr>
      <w:tr w:rsidR="00C55C07" w14:paraId="08B9723F" w14:textId="77777777" w:rsidTr="00C55C0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DD7D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52-77s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A4B5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TAGAGAGGAAGCTAAGCGCCTGCTG</w:t>
            </w:r>
          </w:p>
        </w:tc>
      </w:tr>
      <w:tr w:rsidR="00C55C07" w14:paraId="18E56590" w14:textId="77777777" w:rsidTr="00C55C07"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60A118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52-77as</w:t>
            </w:r>
          </w:p>
        </w:tc>
        <w:tc>
          <w:tcPr>
            <w:tcW w:w="96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10F721" w14:textId="77777777" w:rsidR="00C55C07" w:rsidRPr="00733873" w:rsidRDefault="00C55C07" w:rsidP="00C55C07">
            <w:pPr>
              <w:rPr>
                <w:sz w:val="18"/>
                <w:szCs w:val="18"/>
              </w:rPr>
            </w:pPr>
            <w:r w:rsidRPr="002A683D">
              <w:rPr>
                <w:sz w:val="18"/>
                <w:szCs w:val="18"/>
                <w:lang w:val="es-ES_tradnl"/>
              </w:rPr>
              <w:t>CAGCAGGCGCTTAGCTTCCTCTCTAG</w:t>
            </w:r>
          </w:p>
        </w:tc>
      </w:tr>
    </w:tbl>
    <w:p w14:paraId="01088681" w14:textId="3F1CBDD5" w:rsidR="002A683D" w:rsidRDefault="002A683D" w:rsidP="002675CE"/>
    <w:p w14:paraId="23B7374D" w14:textId="77777777" w:rsidR="00B51B4D" w:rsidRPr="002675CE" w:rsidRDefault="00B51B4D">
      <w:bookmarkStart w:id="0" w:name="_GoBack"/>
      <w:bookmarkEnd w:id="0"/>
    </w:p>
    <w:sectPr w:rsidR="00B51B4D" w:rsidRPr="002675CE" w:rsidSect="00E402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4D4"/>
    <w:rsid w:val="001570BB"/>
    <w:rsid w:val="002675CE"/>
    <w:rsid w:val="002A683D"/>
    <w:rsid w:val="003A7A4B"/>
    <w:rsid w:val="004D2D0D"/>
    <w:rsid w:val="00733873"/>
    <w:rsid w:val="009854D4"/>
    <w:rsid w:val="00B51B4D"/>
    <w:rsid w:val="00B853B6"/>
    <w:rsid w:val="00C40F1F"/>
    <w:rsid w:val="00C4168F"/>
    <w:rsid w:val="00C55C07"/>
    <w:rsid w:val="00E40256"/>
    <w:rsid w:val="00E6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B6FF"/>
  <w15:chartTrackingRefBased/>
  <w15:docId w15:val="{F859FDCF-A60E-F148-A897-FFFA9A99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5C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7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Rajalakshmi</cp:lastModifiedBy>
  <cp:revision>3</cp:revision>
  <dcterms:created xsi:type="dcterms:W3CDTF">2021-01-18T10:06:00Z</dcterms:created>
  <dcterms:modified xsi:type="dcterms:W3CDTF">2021-05-27T17:12:00Z</dcterms:modified>
</cp:coreProperties>
</file>